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57E79A" w14:textId="77777777" w:rsidR="005B5822" w:rsidRPr="004435A3" w:rsidRDefault="005B5822" w:rsidP="005B5822">
      <w:pPr>
        <w:rPr>
          <w:color w:val="000000" w:themeColor="text1"/>
        </w:rPr>
      </w:pPr>
      <w:bookmarkStart w:id="0" w:name="OLE_LINK30"/>
      <w:bookmarkStart w:id="1" w:name="OLE_LINK31"/>
      <w:bookmarkStart w:id="2" w:name="OLE_LINK32"/>
      <w:r w:rsidRPr="004435A3">
        <w:rPr>
          <w:color w:val="000000" w:themeColor="text1"/>
        </w:rPr>
        <w:t xml:space="preserve">Supplementary </w:t>
      </w:r>
      <w:r w:rsidRPr="004435A3">
        <w:rPr>
          <w:rFonts w:hint="eastAsia"/>
          <w:color w:val="000000" w:themeColor="text1"/>
        </w:rPr>
        <w:t>T</w:t>
      </w:r>
      <w:r w:rsidRPr="004435A3">
        <w:rPr>
          <w:color w:val="000000" w:themeColor="text1"/>
        </w:rPr>
        <w:t xml:space="preserve">able.1 Search term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36"/>
        <w:gridCol w:w="21234"/>
      </w:tblGrid>
      <w:tr w:rsidR="005B5822" w:rsidRPr="004435A3" w14:paraId="50758F4B" w14:textId="77777777" w:rsidTr="00C5182D">
        <w:tc>
          <w:tcPr>
            <w:tcW w:w="3256" w:type="dxa"/>
          </w:tcPr>
          <w:p w14:paraId="2D5CCCB9" w14:textId="77777777" w:rsidR="005B5822" w:rsidRPr="004435A3" w:rsidRDefault="005B5822" w:rsidP="00C5182D">
            <w:pPr>
              <w:rPr>
                <w:color w:val="000000" w:themeColor="text1"/>
              </w:rPr>
            </w:pPr>
            <w:bookmarkStart w:id="3" w:name="OLE_LINK33"/>
            <w:bookmarkStart w:id="4" w:name="OLE_LINK34"/>
            <w:r w:rsidRPr="004435A3">
              <w:rPr>
                <w:color w:val="000000" w:themeColor="text1"/>
              </w:rPr>
              <w:t>PubMed</w:t>
            </w:r>
          </w:p>
        </w:tc>
        <w:tc>
          <w:tcPr>
            <w:tcW w:w="21490" w:type="dxa"/>
          </w:tcPr>
          <w:p w14:paraId="5C269D83" w14:textId="77777777" w:rsidR="005B5822" w:rsidRPr="004435A3" w:rsidRDefault="005B5822" w:rsidP="00C5182D">
            <w:pPr>
              <w:rPr>
                <w:color w:val="000000" w:themeColor="text1"/>
              </w:rPr>
            </w:pPr>
            <w:r w:rsidRPr="004435A3">
              <w:rPr>
                <w:color w:val="000000" w:themeColor="text1"/>
              </w:rPr>
              <w:t>("COVID-19" OR “SARS-CoV-2” OR "2019 ncov"[tiab] OR (("novel coronavirus"[tiab] OR "new coronavirus"[tiab]) AND (wuhan[tiab] OR 2019[tiab])) OR 2019-nCoV[All Fields] OR (wuhan[tiab] AND coronavirus[tiab]))</w:t>
            </w:r>
          </w:p>
        </w:tc>
      </w:tr>
      <w:tr w:rsidR="005B5822" w:rsidRPr="004435A3" w14:paraId="64D22F26" w14:textId="77777777" w:rsidTr="00C5182D">
        <w:tc>
          <w:tcPr>
            <w:tcW w:w="3256" w:type="dxa"/>
          </w:tcPr>
          <w:p w14:paraId="49070EE1" w14:textId="77777777" w:rsidR="005B5822" w:rsidRPr="004435A3" w:rsidRDefault="005B5822" w:rsidP="00C5182D">
            <w:pPr>
              <w:rPr>
                <w:color w:val="000000" w:themeColor="text1"/>
              </w:rPr>
            </w:pPr>
            <w:r w:rsidRPr="004435A3">
              <w:rPr>
                <w:color w:val="000000" w:themeColor="text1"/>
              </w:rPr>
              <w:t>EMBASE</w:t>
            </w:r>
          </w:p>
        </w:tc>
        <w:tc>
          <w:tcPr>
            <w:tcW w:w="21490" w:type="dxa"/>
          </w:tcPr>
          <w:p w14:paraId="2ED2B763" w14:textId="77777777" w:rsidR="005B5822" w:rsidRPr="004435A3" w:rsidRDefault="005B5822" w:rsidP="00C5182D">
            <w:pPr>
              <w:rPr>
                <w:color w:val="000000" w:themeColor="text1"/>
              </w:rPr>
            </w:pPr>
            <w:r w:rsidRPr="004435A3">
              <w:rPr>
                <w:color w:val="000000" w:themeColor="text1"/>
              </w:rPr>
              <w:t>(nCoV or 2019-nCoV or ((new or novel or wuhan) and coronavirus) or covid19 or covid-19 or SARS-CoV-2)</w:t>
            </w:r>
          </w:p>
        </w:tc>
      </w:tr>
      <w:tr w:rsidR="005B5822" w:rsidRPr="004435A3" w14:paraId="2ECD2D76" w14:textId="77777777" w:rsidTr="00C5182D">
        <w:tc>
          <w:tcPr>
            <w:tcW w:w="3256" w:type="dxa"/>
          </w:tcPr>
          <w:p w14:paraId="6E67AB01" w14:textId="77777777" w:rsidR="005B5822" w:rsidRPr="004435A3" w:rsidRDefault="005B5822" w:rsidP="00C5182D">
            <w:pPr>
              <w:rPr>
                <w:color w:val="000000" w:themeColor="text1"/>
              </w:rPr>
            </w:pPr>
            <w:r w:rsidRPr="004435A3">
              <w:rPr>
                <w:color w:val="000000" w:themeColor="text1"/>
              </w:rPr>
              <w:t>BioRxiv/MedRxiv</w:t>
            </w:r>
          </w:p>
        </w:tc>
        <w:tc>
          <w:tcPr>
            <w:tcW w:w="21490" w:type="dxa"/>
          </w:tcPr>
          <w:p w14:paraId="1A183C47" w14:textId="77777777" w:rsidR="005B5822" w:rsidRPr="004435A3" w:rsidRDefault="005B5822" w:rsidP="00C5182D">
            <w:pPr>
              <w:rPr>
                <w:color w:val="000000" w:themeColor="text1"/>
              </w:rPr>
            </w:pPr>
            <w:r w:rsidRPr="004435A3">
              <w:rPr>
                <w:color w:val="000000" w:themeColor="text1"/>
              </w:rPr>
              <w:t>(ncov or corona or wuhan or COVID or SARS-CoV-2)</w:t>
            </w:r>
          </w:p>
        </w:tc>
      </w:tr>
      <w:bookmarkEnd w:id="3"/>
      <w:bookmarkEnd w:id="4"/>
    </w:tbl>
    <w:p w14:paraId="1055CE27" w14:textId="77777777" w:rsidR="005B5822" w:rsidRPr="004435A3" w:rsidRDefault="005B5822" w:rsidP="005B5822">
      <w:pPr>
        <w:rPr>
          <w:rFonts w:ascii="Times New Roman" w:hAnsi="Times New Roman" w:cs="Times New Roman"/>
          <w:color w:val="000000" w:themeColor="text1"/>
        </w:rPr>
      </w:pPr>
    </w:p>
    <w:bookmarkEnd w:id="0"/>
    <w:bookmarkEnd w:id="1"/>
    <w:bookmarkEnd w:id="2"/>
    <w:p w14:paraId="670CCB02" w14:textId="77777777" w:rsidR="00645D4D" w:rsidRPr="005B5822" w:rsidRDefault="00645D4D"/>
    <w:sectPr w:rsidR="00645D4D" w:rsidRPr="005B5822" w:rsidSect="005B5822">
      <w:pgSz w:w="25920" w:h="1728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054"/>
    <w:rsid w:val="00002A8A"/>
    <w:rsid w:val="00066331"/>
    <w:rsid w:val="00074216"/>
    <w:rsid w:val="00077A06"/>
    <w:rsid w:val="000E78B5"/>
    <w:rsid w:val="0010757B"/>
    <w:rsid w:val="00280029"/>
    <w:rsid w:val="00295E61"/>
    <w:rsid w:val="0029633D"/>
    <w:rsid w:val="003E6660"/>
    <w:rsid w:val="00482CD0"/>
    <w:rsid w:val="00544664"/>
    <w:rsid w:val="005B5822"/>
    <w:rsid w:val="00645D4D"/>
    <w:rsid w:val="0064674F"/>
    <w:rsid w:val="00695BE5"/>
    <w:rsid w:val="006B2054"/>
    <w:rsid w:val="006C5470"/>
    <w:rsid w:val="006F4B5C"/>
    <w:rsid w:val="00764285"/>
    <w:rsid w:val="0077024A"/>
    <w:rsid w:val="008B0CFF"/>
    <w:rsid w:val="009C1C67"/>
    <w:rsid w:val="00A108F5"/>
    <w:rsid w:val="00A31BEE"/>
    <w:rsid w:val="00A97964"/>
    <w:rsid w:val="00A979A6"/>
    <w:rsid w:val="00B875B7"/>
    <w:rsid w:val="00BF5D8A"/>
    <w:rsid w:val="00CB187A"/>
    <w:rsid w:val="00CC6053"/>
    <w:rsid w:val="00D25CA9"/>
    <w:rsid w:val="00D63E99"/>
    <w:rsid w:val="00DB035A"/>
    <w:rsid w:val="00DC2F77"/>
    <w:rsid w:val="00F63C0F"/>
    <w:rsid w:val="00F70DC0"/>
    <w:rsid w:val="00F85E6C"/>
    <w:rsid w:val="00FB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63182"/>
  <w15:chartTrackingRefBased/>
  <w15:docId w15:val="{C8832866-F5CE-A440-BEE5-19A890C7D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674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dong Ren</dc:creator>
  <cp:keywords/>
  <dc:description/>
  <cp:lastModifiedBy>Qidong Ren</cp:lastModifiedBy>
  <cp:revision>3</cp:revision>
  <dcterms:created xsi:type="dcterms:W3CDTF">2020-10-20T01:58:00Z</dcterms:created>
  <dcterms:modified xsi:type="dcterms:W3CDTF">2020-10-20T02:01:00Z</dcterms:modified>
</cp:coreProperties>
</file>